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FDB" w:rsidRPr="003C6F69" w:rsidRDefault="00900FDB" w:rsidP="00900FD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900FDB" w:rsidRPr="003C6F69" w:rsidRDefault="00900FDB" w:rsidP="00900FDB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6F6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proofErr w:type="spellStart"/>
      <w:r w:rsidR="00995EE7">
        <w:rPr>
          <w:rFonts w:ascii="Times New Roman" w:hAnsi="Times New Roman" w:cs="Times New Roman"/>
          <w:b/>
          <w:sz w:val="20"/>
          <w:szCs w:val="20"/>
        </w:rPr>
        <w:t>S</w:t>
      </w:r>
      <w:r w:rsidRPr="003C6F69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3C6F69">
        <w:rPr>
          <w:rFonts w:ascii="Times New Roman" w:hAnsi="Times New Roman" w:cs="Times New Roman"/>
          <w:b/>
          <w:sz w:val="20"/>
          <w:szCs w:val="20"/>
        </w:rPr>
        <w:t xml:space="preserve">: The criteria for dengue with or without warning signs and severe dengue.  </w:t>
      </w:r>
    </w:p>
    <w:tbl>
      <w:tblPr>
        <w:tblStyle w:val="Grid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5"/>
        <w:gridCol w:w="2126"/>
        <w:gridCol w:w="2551"/>
        <w:gridCol w:w="2784"/>
      </w:tblGrid>
      <w:tr w:rsidR="00900FDB" w:rsidRPr="003C6F69" w:rsidTr="000061B4">
        <w:trPr>
          <w:cnfStyle w:val="100000000000"/>
          <w:trHeight w:val="600"/>
        </w:trPr>
        <w:tc>
          <w:tcPr>
            <w:cnfStyle w:val="00100000010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FDB" w:rsidRPr="003C6F69" w:rsidRDefault="00900FDB" w:rsidP="000061B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i w:val="0"/>
                <w:sz w:val="20"/>
                <w:szCs w:val="20"/>
              </w:rPr>
              <w:t>Categori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0FDB" w:rsidRPr="003C6F69" w:rsidRDefault="00900FDB" w:rsidP="000061B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Dengue without warning sign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0FDB" w:rsidRPr="003C6F69" w:rsidRDefault="00900FDB" w:rsidP="000061B4">
            <w:pPr>
              <w:pStyle w:val="ListParagraph"/>
              <w:spacing w:line="276" w:lineRule="auto"/>
              <w:ind w:left="360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Warning signs</w:t>
            </w:r>
          </w:p>
        </w:tc>
        <w:tc>
          <w:tcPr>
            <w:tcW w:w="27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00FDB" w:rsidRPr="003C6F69" w:rsidRDefault="00900FDB" w:rsidP="000061B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Severe dengue</w:t>
            </w:r>
          </w:p>
        </w:tc>
      </w:tr>
      <w:tr w:rsidR="00900FDB" w:rsidRPr="003C6F69" w:rsidTr="000061B4">
        <w:trPr>
          <w:cnfStyle w:val="000000100000"/>
          <w:trHeight w:val="3409"/>
        </w:trPr>
        <w:tc>
          <w:tcPr>
            <w:cnfStyle w:val="00100000000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0FDB" w:rsidRPr="003C6F69" w:rsidRDefault="00900FDB" w:rsidP="000061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Nausea, vomiting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Aches and pains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Tourniquet test positiv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Persistent vomiting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Clinical fluid accumulation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Mucosal bleeding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Lethargy, restlessness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Liver enlargement &gt;2cm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 xml:space="preserve">Increase in HCT concurrent with rapid decrease in platelet count </w:t>
            </w:r>
          </w:p>
        </w:tc>
        <w:tc>
          <w:tcPr>
            <w:tcW w:w="2784" w:type="dxa"/>
            <w:shd w:val="clear" w:color="auto" w:fill="auto"/>
          </w:tcPr>
          <w:p w:rsidR="00900FDB" w:rsidRPr="003C6F69" w:rsidRDefault="00900FDB" w:rsidP="000061B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Severe plasma leakage: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Shock (DSS)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Fluid accumulation with respiratory distress</w:t>
            </w:r>
          </w:p>
          <w:p w:rsidR="00900FDB" w:rsidRPr="003C6F69" w:rsidRDefault="00900FDB" w:rsidP="000061B4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Severe organ involvement: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Liver: AST or ALT ≥ 1000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CNC: Impaired consciousness</w:t>
            </w:r>
          </w:p>
          <w:p w:rsidR="00900FDB" w:rsidRPr="003C6F69" w:rsidRDefault="00900FDB" w:rsidP="00900FDB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C6F69">
              <w:rPr>
                <w:rFonts w:ascii="Times New Roman" w:hAnsi="Times New Roman" w:cs="Times New Roman"/>
                <w:sz w:val="20"/>
                <w:szCs w:val="20"/>
              </w:rPr>
              <w:t>Heart and other organs</w:t>
            </w:r>
          </w:p>
        </w:tc>
      </w:tr>
    </w:tbl>
    <w:p w:rsidR="00900FDB" w:rsidRPr="003C6F69" w:rsidRDefault="00900FDB" w:rsidP="00900FDB">
      <w:pPr>
        <w:rPr>
          <w:noProof/>
          <w:lang w:val="en-US"/>
        </w:rPr>
      </w:pPr>
    </w:p>
    <w:p w:rsidR="00900FDB" w:rsidRPr="003C6F69" w:rsidRDefault="00900FDB" w:rsidP="00900FDB">
      <w:pPr>
        <w:rPr>
          <w:rFonts w:ascii="Times New Roman" w:hAnsi="Times New Roman" w:cs="Times New Roman"/>
          <w:b/>
          <w:sz w:val="20"/>
          <w:szCs w:val="20"/>
        </w:rPr>
      </w:pPr>
      <w:r w:rsidRPr="003C6F69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proofErr w:type="spellStart"/>
      <w:r w:rsidR="00995EE7">
        <w:rPr>
          <w:rFonts w:ascii="Times New Roman" w:hAnsi="Times New Roman" w:cs="Times New Roman"/>
          <w:b/>
          <w:sz w:val="20"/>
          <w:szCs w:val="20"/>
        </w:rPr>
        <w:t>S</w:t>
      </w:r>
      <w:r w:rsidRPr="003C6F69">
        <w:rPr>
          <w:rFonts w:ascii="Times New Roman" w:hAnsi="Times New Roman" w:cs="Times New Roman"/>
          <w:b/>
          <w:sz w:val="20"/>
          <w:szCs w:val="20"/>
        </w:rPr>
        <w:t>2</w:t>
      </w:r>
      <w:proofErr w:type="spellEnd"/>
      <w:r w:rsidRPr="003C6F69">
        <w:rPr>
          <w:rFonts w:ascii="Times New Roman" w:hAnsi="Times New Roman" w:cs="Times New Roman"/>
          <w:b/>
          <w:sz w:val="20"/>
          <w:szCs w:val="20"/>
        </w:rPr>
        <w:t>: Lowest detection limit and dilution factor for each analyte</w:t>
      </w:r>
    </w:p>
    <w:tbl>
      <w:tblPr>
        <w:tblStyle w:val="TableGrid"/>
        <w:tblW w:w="7366" w:type="dxa"/>
        <w:tblLayout w:type="fixed"/>
        <w:tblLook w:val="04A0"/>
      </w:tblPr>
      <w:tblGrid>
        <w:gridCol w:w="422"/>
        <w:gridCol w:w="1625"/>
        <w:gridCol w:w="1634"/>
        <w:gridCol w:w="1115"/>
        <w:gridCol w:w="2570"/>
      </w:tblGrid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Lowest detection limit (pg/ml)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Dilution factor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Assay type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374" w:type="dxa"/>
            <w:gridSpan w:val="3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Inflammation pathway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CD25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2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ranzyme B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2.3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.5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GF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0.7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6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L-18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.24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5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IL-18BPa 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10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CD163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4200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XCL6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9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XCL8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0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38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1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P-10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.5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2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CP-1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2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IP-1b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6.8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4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NTES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5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IF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5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374" w:type="dxa"/>
            <w:gridSpan w:val="3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Endothelial activation pathway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6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ICAM-1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400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7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CAM-1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7725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8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VEGF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3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4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uminex screening assay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4374" w:type="dxa"/>
            <w:gridSpan w:val="3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Microbial translocation pathway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BP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3130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800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  <w:tr w:rsidR="00900FDB" w:rsidRPr="003C6F69" w:rsidTr="000061B4">
        <w:tc>
          <w:tcPr>
            <w:tcW w:w="422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1625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CD14</w:t>
            </w:r>
          </w:p>
        </w:tc>
        <w:tc>
          <w:tcPr>
            <w:tcW w:w="1634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50</w:t>
            </w:r>
          </w:p>
        </w:tc>
        <w:tc>
          <w:tcPr>
            <w:tcW w:w="1115" w:type="dxa"/>
          </w:tcPr>
          <w:p w:rsidR="00900FDB" w:rsidRPr="003C6F69" w:rsidRDefault="00900FDB" w:rsidP="000061B4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1:200</w:t>
            </w:r>
          </w:p>
        </w:tc>
        <w:tc>
          <w:tcPr>
            <w:tcW w:w="2570" w:type="dxa"/>
          </w:tcPr>
          <w:p w:rsidR="00900FDB" w:rsidRPr="003C6F69" w:rsidRDefault="00900FDB" w:rsidP="000061B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C6F6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antikine ELISA kit</w:t>
            </w:r>
          </w:p>
        </w:tc>
      </w:tr>
    </w:tbl>
    <w:p w:rsidR="00900FDB" w:rsidRPr="003C6F69" w:rsidRDefault="00900FDB" w:rsidP="00900FDB">
      <w:pPr>
        <w:rPr>
          <w:noProof/>
          <w:lang w:val="en-US"/>
        </w:rPr>
      </w:pPr>
    </w:p>
    <w:p w:rsidR="00900FDB" w:rsidRPr="003C6F69" w:rsidRDefault="00900FDB" w:rsidP="00900FDB">
      <w:pPr>
        <w:rPr>
          <w:noProof/>
          <w:lang w:val="en-US"/>
        </w:rPr>
      </w:pPr>
    </w:p>
    <w:p w:rsidR="0009170D" w:rsidRDefault="0009170D"/>
    <w:sectPr w:rsidR="0009170D" w:rsidSect="00BB2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A3F92"/>
    <w:multiLevelType w:val="hybridMultilevel"/>
    <w:tmpl w:val="1B029390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4E00507"/>
    <w:multiLevelType w:val="hybridMultilevel"/>
    <w:tmpl w:val="6DCC8BA4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00FDB"/>
    <w:rsid w:val="0009170D"/>
    <w:rsid w:val="001072AE"/>
    <w:rsid w:val="004B1E49"/>
    <w:rsid w:val="00900FDB"/>
    <w:rsid w:val="00995EE7"/>
    <w:rsid w:val="00B80FDE"/>
    <w:rsid w:val="00BB216F"/>
    <w:rsid w:val="00EA6829"/>
    <w:rsid w:val="00F02F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0FD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00FDB"/>
  </w:style>
  <w:style w:type="table" w:styleId="TableGrid">
    <w:name w:val="Table Grid"/>
    <w:basedOn w:val="TableNormal"/>
    <w:uiPriority w:val="39"/>
    <w:rsid w:val="00900F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3">
    <w:name w:val="Grid Table 3"/>
    <w:basedOn w:val="TableNormal"/>
    <w:uiPriority w:val="48"/>
    <w:rsid w:val="00900F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</dc:creator>
  <cp:keywords/>
  <dc:description/>
  <cp:lastModifiedBy>0011923</cp:lastModifiedBy>
  <cp:revision>3</cp:revision>
  <dcterms:created xsi:type="dcterms:W3CDTF">2016-12-30T05:25:00Z</dcterms:created>
  <dcterms:modified xsi:type="dcterms:W3CDTF">2017-05-29T09:16:00Z</dcterms:modified>
</cp:coreProperties>
</file>